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r>
        <w:rPr>
          <w:rFonts w:hint="eastAsia"/>
        </w:rPr>
        <w:t>Supplemental Table S1</w:t>
      </w:r>
      <w:r>
        <w:t xml:space="preserve"> Primer sequences of genes amplification and qPCR in the study.</w:t>
      </w:r>
    </w:p>
    <w:tbl>
      <w:tblPr>
        <w:tblW w:w="8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3260"/>
        <w:gridCol w:w="1275"/>
        <w:gridCol w:w="1203"/>
      </w:tblGrid>
      <w:tr>
        <w:trPr>
          <w:cantSplit/>
          <w:tblHeader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Primer name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Primer</w:t>
            </w:r>
            <w:r>
              <w:rPr>
                <w:rFonts w:hint="eastAsia"/>
              </w:rPr>
              <w:t xml:space="preserve"> s</w:t>
            </w:r>
            <w:r>
              <w:t>equences (</w:t>
            </w:r>
            <w:bookmarkStart w:id="0" w:name="OLE_LINK34"/>
            <w:r>
              <w:t>5'-3'</w:t>
            </w:r>
            <w:bookmarkEnd w:id="0"/>
            <w: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rFonts w:eastAsia="Tahoma"/>
                <w:szCs w:val="21"/>
              </w:rPr>
            </w:pPr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eastAsia="Tahoma" w:cs="Times New Roman"/>
                <w:szCs w:val="21"/>
              </w:rPr>
              <w:t>nnealing</w:t>
            </w:r>
            <w:r>
              <w:rPr>
                <w:rFonts w:eastAsia="Tahoma"/>
                <w:szCs w:val="21"/>
              </w:rPr>
              <w:t> </w:t>
            </w:r>
          </w:p>
          <w:p>
            <w:pPr>
              <w:keepNext/>
              <w:suppressAutoHyphens/>
              <w:topLinePunct/>
              <w:spacing w:line="300" w:lineRule="exact"/>
              <w:ind w:rightChars="-51" w:right="-107"/>
              <w:jc w:val="center"/>
            </w:pPr>
            <w:r>
              <w:rPr>
                <w:rFonts w:eastAsia="Tahoma" w:cs="Times New Roman"/>
                <w:szCs w:val="21"/>
              </w:rPr>
              <w:t>temperatur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Amplicons length(bp)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rPr>
                <w:i/>
                <w:sz w:val="20"/>
                <w:szCs w:val="20"/>
              </w:rPr>
              <w:t>ITS(</w:t>
            </w:r>
            <w:r>
              <w:rPr>
                <w:sz w:val="20"/>
                <w:szCs w:val="20"/>
              </w:rPr>
              <w:t>internal transcribed spacer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rPr>
                <w:sz w:val="20"/>
                <w:szCs w:val="20"/>
              </w:rPr>
              <w:t xml:space="preserve">TCCGTAGGTGAACCTGCGG </w:t>
            </w:r>
            <w:r>
              <w:rPr>
                <w:rFonts w:hint="eastAsia"/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TCCTCCGCTTATTGATATGC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rPr>
                <w:rFonts w:hint="eastAsia"/>
              </w:rPr>
              <w:t>55</w:t>
            </w:r>
            <w:r>
              <w:rPr>
                <w:sz w:val="20"/>
                <w:szCs w:val="20"/>
              </w:rPr>
              <w:t>°C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rPr>
                <w:rFonts w:hint="eastAsia"/>
              </w:rPr>
              <w:t>500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  <w:sz w:val="20"/>
                <w:szCs w:val="20"/>
              </w:rPr>
              <w:t>EF-1a(translation elongation factor alpha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rPr>
                <w:sz w:val="20"/>
                <w:szCs w:val="20"/>
              </w:rPr>
              <w:t>ATGGGTAAGGAAGACAAGAC / GGAAGTACCAGTGATCATG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rPr>
                <w:rFonts w:hint="eastAsia"/>
              </w:rPr>
              <w:t>55</w:t>
            </w:r>
            <w:r>
              <w:rPr>
                <w:sz w:val="20"/>
                <w:szCs w:val="20"/>
              </w:rPr>
              <w:t>°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rPr>
                <w:rFonts w:hint="eastAsia"/>
              </w:rPr>
              <w:t>500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Cytochrome P4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ACTCCATAGAAATCGCAAACT / CGGCAGATGAAACTACA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0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79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PR-4-li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TTTCTCATAGGTAGGGGCAAT / GAAGGCGGTCCATCCAT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4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71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chitin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TCCTGGCAAGCAGTATTACGG / CGAGGGCTTTGGAGATT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3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84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EREBP-like fact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TTTAGGATGCGTGGCTCTAAG / CGCATTCCGATTCTGATT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2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78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LRR RLK CLAVATA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TATGGTCTAATGGCTAATCTG / GCCTTCGGTGATATT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77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93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osmot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ACCCAACTCCGGCTTC / TGTAGCGCAGTGGAATTG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8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54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salicylic acid-binding protein 2-li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CCGGGTCCATCCTACAAT / CCAAAGTTGTTGCCAATG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96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receptor-like serine/threonine-protein kin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TTCTTCTGGAGATCCCATTT / GTAAACCATCCTTTGCC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52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51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alcohol dehydrogen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AGTGGAATAGGCGAAAG / TCACATGTTACATCGCAAT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78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52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methyltransfer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CACCATTTGTAGGCGTAT / GATATATAAGTTTCGGATG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75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52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alcohol dehydrogenase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CTAGCACAGCTGGTCAGGTTA / TGATTGTCCCTTAGCT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5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79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peroxid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CCAGCACCCACTTCTAACA / GATCTTGGGTTGGATATAG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5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51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lactate dehydrogen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CAGATCCCAGGCGAGTCTAGG / CCCGATAACCCGATTGGA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3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83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GDSL esterase/lipase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AAAGGAGAAACTAGGCGATGA / GCCAATAACCATTCCGACG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0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57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cytochrome oxidase subunit 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GCTAAAGCTCACCCGTTA / GGGCAGCCTACTACTTAA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79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60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1-aminocyclopropane-1-carboxylate oxidase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GAGAACTTGGGTTTCGATTAC / GCATTTGGGTCAGTATG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1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72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ultraviolet-B receptor UVR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TTTGCGGCCATCGTTAATCAT / GAGGGCGA</w:t>
            </w:r>
            <w:bookmarkStart w:id="1" w:name="_GoBack"/>
            <w:bookmarkEnd w:id="1"/>
            <w:r>
              <w:t>GAGTATGCGAT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4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98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</w:rPr>
              <w:t>ultraviolet-B receptor UVR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TTCTGGTGCCCAAATCTACA / CCCATATTCTTCTCGCATC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191</w:t>
            </w:r>
          </w:p>
        </w:tc>
      </w:tr>
      <w:tr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  <w:rPr>
                <w:i/>
              </w:rPr>
            </w:pPr>
            <w:r>
              <w:rPr>
                <w:i/>
                <w:sz w:val="20"/>
                <w:szCs w:val="20"/>
              </w:rPr>
              <w:t>Actin7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t>CGATGAAGCACAGTCCAAAAG/GTTGAGAGGAGCCTCAGT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rPr>
                <w:rFonts w:hint="eastAsia"/>
              </w:rPr>
              <w:t>58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>
            <w:pPr>
              <w:keepNext/>
              <w:suppressAutoHyphens/>
              <w:topLinePunct/>
              <w:spacing w:line="300" w:lineRule="exact"/>
              <w:jc w:val="center"/>
            </w:pPr>
            <w:r>
              <w:rPr>
                <w:rFonts w:hint="eastAsia"/>
              </w:rPr>
              <w:t>17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029365-18CF-4031-860C-5138C3D8C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rPr>
      <w:rFonts w:cs="Times New Roman"/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</w:style>
  <w:style w:type="paragraph" w:styleId="a9">
    <w:name w:val="annotation subject"/>
    <w:basedOn w:val="a8"/>
    <w:next w:val="a8"/>
    <w:link w:val="Char2"/>
    <w:uiPriority w:val="99"/>
    <w:semiHidden/>
    <w:unhideWhenUsed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EC00732-F49B-44C0-B1FE-EA6F83928431}"/>
</file>

<file path=customXml/itemProps2.xml><?xml version="1.0" encoding="utf-8"?>
<ds:datastoreItem xmlns:ds="http://schemas.openxmlformats.org/officeDocument/2006/customXml" ds:itemID="{FBF7514E-9A86-4EB7-85FA-225F7FD81116}"/>
</file>

<file path=customXml/itemProps3.xml><?xml version="1.0" encoding="utf-8"?>
<ds:datastoreItem xmlns:ds="http://schemas.openxmlformats.org/officeDocument/2006/customXml" ds:itemID="{71A41F56-558B-4D2D-8B8B-E16244876C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cun</dc:creator>
  <cp:keywords/>
  <dc:description/>
  <cp:lastModifiedBy>chen yicun</cp:lastModifiedBy>
  <cp:revision>7</cp:revision>
  <dcterms:created xsi:type="dcterms:W3CDTF">2016-11-02T00:38:00Z</dcterms:created>
  <dcterms:modified xsi:type="dcterms:W3CDTF">2016-11-16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